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1703"/>
        <w:gridCol w:w="1813"/>
        <w:gridCol w:w="3233"/>
        <w:gridCol w:w="821"/>
      </w:tblGrid>
      <w:tr w:rsidR="000753F6" w14:paraId="35E06682" w14:textId="77777777" w:rsidTr="000753F6">
        <w:tc>
          <w:tcPr>
            <w:tcW w:w="1439" w:type="dxa"/>
            <w:tcBorders>
              <w:bottom w:val="single" w:sz="4" w:space="0" w:color="auto"/>
              <w:right w:val="nil"/>
            </w:tcBorders>
          </w:tcPr>
          <w:p w14:paraId="63C47527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738" w:type="dxa"/>
            <w:tcBorders>
              <w:left w:val="nil"/>
              <w:bottom w:val="single" w:sz="4" w:space="0" w:color="auto"/>
              <w:right w:val="nil"/>
            </w:tcBorders>
          </w:tcPr>
          <w:p w14:paraId="02CF34CF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es (n = 31)</w:t>
            </w:r>
          </w:p>
        </w:tc>
        <w:tc>
          <w:tcPr>
            <w:tcW w:w="1850" w:type="dxa"/>
            <w:tcBorders>
              <w:left w:val="nil"/>
              <w:bottom w:val="single" w:sz="4" w:space="0" w:color="auto"/>
              <w:right w:val="nil"/>
            </w:tcBorders>
          </w:tcPr>
          <w:p w14:paraId="6229A24B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rols (n = 32)</w:t>
            </w:r>
          </w:p>
        </w:tc>
        <w:tc>
          <w:tcPr>
            <w:tcW w:w="3332" w:type="dxa"/>
            <w:tcBorders>
              <w:left w:val="nil"/>
              <w:bottom w:val="single" w:sz="4" w:space="0" w:color="auto"/>
              <w:right w:val="nil"/>
            </w:tcBorders>
          </w:tcPr>
          <w:p w14:paraId="543FB83F" w14:textId="78C5BE00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</w:tcBorders>
          </w:tcPr>
          <w:p w14:paraId="724400D2" w14:textId="65499E03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</w:p>
        </w:tc>
      </w:tr>
      <w:tr w:rsidR="000753F6" w14:paraId="7D9AFB41" w14:textId="77777777" w:rsidTr="000753F6">
        <w:tc>
          <w:tcPr>
            <w:tcW w:w="1439" w:type="dxa"/>
            <w:tcBorders>
              <w:bottom w:val="nil"/>
              <w:right w:val="nil"/>
            </w:tcBorders>
          </w:tcPr>
          <w:p w14:paraId="7CC96A8E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udate</w:t>
            </w:r>
          </w:p>
        </w:tc>
        <w:tc>
          <w:tcPr>
            <w:tcW w:w="1738" w:type="dxa"/>
            <w:tcBorders>
              <w:left w:val="nil"/>
              <w:bottom w:val="nil"/>
              <w:right w:val="nil"/>
            </w:tcBorders>
          </w:tcPr>
          <w:p w14:paraId="5609C7EA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66 (1045)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73F70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63 (1113)</w:t>
            </w:r>
          </w:p>
        </w:tc>
        <w:tc>
          <w:tcPr>
            <w:tcW w:w="33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B1DFB" w14:textId="2E6C7E55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84.1, 1.3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</w:tcBorders>
          </w:tcPr>
          <w:p w14:paraId="585986F3" w14:textId="2B8C3CF4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</w:tr>
      <w:tr w:rsidR="000753F6" w14:paraId="1EBC055E" w14:textId="77777777" w:rsidTr="000753F6"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3DA5EACB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llidum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212D4317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8 (34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0739EEC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2 (361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04AEE035" w14:textId="17DBD949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89.2, -36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</w:tcPr>
          <w:p w14:paraId="4EA4AE35" w14:textId="4B89E8A5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</w:tr>
      <w:tr w:rsidR="000753F6" w14:paraId="574B7DE4" w14:textId="77777777" w:rsidTr="000753F6"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2E26A005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men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1AD5B47D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59 (115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379DCA1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28 (1195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67D42C74" w14:textId="197F464F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019.1, 169.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</w:tcPr>
          <w:p w14:paraId="4511CF53" w14:textId="43DBF1B3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</w:tr>
      <w:tr w:rsidR="000753F6" w14:paraId="75785707" w14:textId="77777777" w:rsidTr="000753F6"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06296C66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ppocamp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7E302CFD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6 (1165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193ADEFF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92 (672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7194D7BF" w14:textId="74FFEEF6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181.1, -242.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</w:tcPr>
          <w:p w14:paraId="0289A47F" w14:textId="51BA4278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*</w:t>
            </w:r>
          </w:p>
        </w:tc>
      </w:tr>
      <w:tr w:rsidR="000753F6" w14:paraId="65FB0ECD" w14:textId="77777777" w:rsidTr="000753F6"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24AF9EE8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00700254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22 (2017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6415EE09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62 (1490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202947F8" w14:textId="263508C8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061.0, -300.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</w:tcPr>
          <w:p w14:paraId="3859BED7" w14:textId="7625B8A3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*</w:t>
            </w:r>
          </w:p>
        </w:tc>
      </w:tr>
      <w:tr w:rsidR="000753F6" w14:paraId="526D5F59" w14:textId="77777777" w:rsidTr="000753F6"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6B73C05D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52A78D38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092 (65041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00E18AAB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5883 (57890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15ADFD0B" w14:textId="03E40888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1399.5, -19954.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</w:tcPr>
          <w:p w14:paraId="6791761F" w14:textId="6ABAA738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*</w:t>
            </w:r>
          </w:p>
        </w:tc>
      </w:tr>
      <w:tr w:rsidR="000753F6" w14:paraId="50C2CCB9" w14:textId="77777777" w:rsidTr="000753F6">
        <w:tc>
          <w:tcPr>
            <w:tcW w:w="1439" w:type="dxa"/>
            <w:tcBorders>
              <w:top w:val="nil"/>
              <w:bottom w:val="nil"/>
              <w:right w:val="nil"/>
            </w:tcBorders>
          </w:tcPr>
          <w:p w14:paraId="48EFC7B4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</w:tcPr>
          <w:p w14:paraId="31CD0D39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2011 (60864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</w:tcPr>
          <w:p w14:paraId="22810C77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3920 (49871)</w:t>
            </w:r>
          </w:p>
        </w:tc>
        <w:tc>
          <w:tcPr>
            <w:tcW w:w="3332" w:type="dxa"/>
            <w:tcBorders>
              <w:top w:val="nil"/>
              <w:left w:val="nil"/>
              <w:bottom w:val="nil"/>
              <w:right w:val="nil"/>
            </w:tcBorders>
          </w:tcPr>
          <w:p w14:paraId="4C7CF2CD" w14:textId="2993B61D" w:rsidR="000753F6" w:rsidRDefault="00CE607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61515.5, -5960.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</w:tcBorders>
          </w:tcPr>
          <w:p w14:paraId="4BC7F304" w14:textId="4ED13F79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6*</w:t>
            </w:r>
          </w:p>
        </w:tc>
      </w:tr>
      <w:tr w:rsidR="000753F6" w14:paraId="5EB58B2A" w14:textId="77777777" w:rsidTr="000753F6">
        <w:tc>
          <w:tcPr>
            <w:tcW w:w="1439" w:type="dxa"/>
            <w:tcBorders>
              <w:top w:val="nil"/>
              <w:right w:val="nil"/>
            </w:tcBorders>
          </w:tcPr>
          <w:p w14:paraId="5C34C11A" w14:textId="77777777" w:rsidR="000753F6" w:rsidRDefault="000753F6" w:rsidP="002E6993">
            <w:pPr>
              <w:spacing w:before="100" w:beforeAutospacing="1" w:after="100" w:afterAutospacing="1" w:line="480" w:lineRule="auto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SF</w:t>
            </w:r>
          </w:p>
        </w:tc>
        <w:tc>
          <w:tcPr>
            <w:tcW w:w="1738" w:type="dxa"/>
            <w:tcBorders>
              <w:top w:val="nil"/>
              <w:left w:val="nil"/>
              <w:right w:val="nil"/>
            </w:tcBorders>
          </w:tcPr>
          <w:p w14:paraId="6EE0F1DC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569 (25905)</w:t>
            </w:r>
          </w:p>
        </w:tc>
        <w:tc>
          <w:tcPr>
            <w:tcW w:w="1850" w:type="dxa"/>
            <w:tcBorders>
              <w:top w:val="nil"/>
              <w:left w:val="nil"/>
              <w:right w:val="nil"/>
            </w:tcBorders>
          </w:tcPr>
          <w:p w14:paraId="46AB88F2" w14:textId="77777777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224 (23807)</w:t>
            </w:r>
          </w:p>
        </w:tc>
        <w:tc>
          <w:tcPr>
            <w:tcW w:w="3332" w:type="dxa"/>
            <w:tcBorders>
              <w:top w:val="nil"/>
              <w:left w:val="nil"/>
              <w:right w:val="nil"/>
            </w:tcBorders>
          </w:tcPr>
          <w:p w14:paraId="4E0087DA" w14:textId="0FDD0AB6" w:rsidR="000753F6" w:rsidRDefault="00CE6078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11068.9, </w:t>
            </w:r>
            <w:r w:rsidR="00ED6CB0">
              <w:rPr>
                <w:rFonts w:ascii="Times New Roman" w:hAnsi="Times New Roman" w:cs="Times New Roman"/>
              </w:rPr>
              <w:t>13580.6</w:t>
            </w:r>
          </w:p>
        </w:tc>
        <w:tc>
          <w:tcPr>
            <w:tcW w:w="532" w:type="dxa"/>
            <w:tcBorders>
              <w:top w:val="nil"/>
              <w:left w:val="nil"/>
            </w:tcBorders>
          </w:tcPr>
          <w:p w14:paraId="3DB187DA" w14:textId="707B8740" w:rsidR="000753F6" w:rsidRDefault="000753F6" w:rsidP="002E6993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</w:tbl>
    <w:p w14:paraId="0A5102DF" w14:textId="45A6315D" w:rsidR="00754E2A" w:rsidRPr="00F247CB" w:rsidRDefault="00F247CB" w:rsidP="00F247CB">
      <w:pPr>
        <w:spacing w:before="100" w:beforeAutospacing="1" w:after="100" w:afterAutospacing="1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343D93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Regional volume for cases and controls, displayed as mean (standard deviation) in 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Also shown </w:t>
      </w:r>
      <w:r w:rsidR="00E66E03">
        <w:rPr>
          <w:rFonts w:ascii="Times New Roman" w:hAnsi="Times New Roman" w:cs="Times New Roman"/>
          <w:sz w:val="24"/>
          <w:szCs w:val="24"/>
        </w:rPr>
        <w:t>are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E66E03">
        <w:rPr>
          <w:rFonts w:ascii="Times New Roman" w:hAnsi="Times New Roman" w:cs="Times New Roman"/>
          <w:sz w:val="24"/>
          <w:szCs w:val="24"/>
        </w:rPr>
        <w:t xml:space="preserve"> 95% confidence intervals (CI) of the difference between means, and the</w:t>
      </w:r>
      <w:r>
        <w:rPr>
          <w:rFonts w:ascii="Times New Roman" w:hAnsi="Times New Roman" w:cs="Times New Roman"/>
          <w:sz w:val="24"/>
          <w:szCs w:val="24"/>
        </w:rPr>
        <w:t xml:space="preserve"> p-value from a two-tailed t-test. *FDR-corrected q&lt;0.05.</w:t>
      </w:r>
    </w:p>
    <w:sectPr w:rsidR="00754E2A" w:rsidRPr="00F247CB" w:rsidSect="0027375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47CB"/>
    <w:rsid w:val="000753F6"/>
    <w:rsid w:val="00273754"/>
    <w:rsid w:val="00343D93"/>
    <w:rsid w:val="004B5AC0"/>
    <w:rsid w:val="008A3A3D"/>
    <w:rsid w:val="009508A8"/>
    <w:rsid w:val="00B91CB0"/>
    <w:rsid w:val="00C863C1"/>
    <w:rsid w:val="00CC4695"/>
    <w:rsid w:val="00CE45FA"/>
    <w:rsid w:val="00CE6078"/>
    <w:rsid w:val="00E66E03"/>
    <w:rsid w:val="00EA77E6"/>
    <w:rsid w:val="00ED6CB0"/>
    <w:rsid w:val="00F247CB"/>
    <w:rsid w:val="00FA6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294566"/>
  <w14:defaultImageDpi w14:val="32767"/>
  <w15:chartTrackingRefBased/>
  <w15:docId w15:val="{64CDD326-485B-4041-9B0C-18B3097E3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247CB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47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5</Words>
  <Characters>66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 Spencer</dc:creator>
  <cp:keywords/>
  <dc:description/>
  <cp:lastModifiedBy>Arthur Spencer</cp:lastModifiedBy>
  <cp:revision>5</cp:revision>
  <dcterms:created xsi:type="dcterms:W3CDTF">2021-12-30T13:30:00Z</dcterms:created>
  <dcterms:modified xsi:type="dcterms:W3CDTF">2022-03-09T12:22:00Z</dcterms:modified>
</cp:coreProperties>
</file>